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4D8F7" w14:textId="0B1A1342" w:rsidR="00C37F8A" w:rsidRDefault="005E6AC7">
      <w:r w:rsidRPr="005E6AC7">
        <w:rPr>
          <w:noProof/>
        </w:rPr>
        <w:drawing>
          <wp:inline distT="0" distB="0" distL="0" distR="0" wp14:anchorId="7ABAC2BA" wp14:editId="6BA7454A">
            <wp:extent cx="5755640" cy="2861310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86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189B2" w14:textId="50ACB50F" w:rsidR="005E6AC7" w:rsidRPr="005E6AC7" w:rsidRDefault="005E6AC7">
      <w:r w:rsidRPr="005E6AC7">
        <w:rPr>
          <w:b/>
          <w:bCs/>
        </w:rPr>
        <w:t xml:space="preserve">Supplementary </w:t>
      </w:r>
      <w:r w:rsidR="00E4348E">
        <w:rPr>
          <w:b/>
          <w:bCs/>
        </w:rPr>
        <w:t>F</w:t>
      </w:r>
      <w:r w:rsidRPr="005E6AC7">
        <w:rPr>
          <w:b/>
          <w:bCs/>
        </w:rPr>
        <w:t>ile 3</w:t>
      </w:r>
      <w:r w:rsidR="00AD473B">
        <w:rPr>
          <w:b/>
          <w:bCs/>
        </w:rPr>
        <w:t>:</w:t>
      </w:r>
      <w:r w:rsidRPr="005E6AC7">
        <w:rPr>
          <w:b/>
          <w:bCs/>
        </w:rPr>
        <w:t xml:space="preserve"> </w:t>
      </w:r>
      <w:r>
        <w:t xml:space="preserve">Estimation of </w:t>
      </w:r>
      <w:r w:rsidRPr="005E6AC7">
        <w:rPr>
          <w:i/>
          <w:iCs/>
        </w:rPr>
        <w:t>P. ovata</w:t>
      </w:r>
      <w:r>
        <w:t xml:space="preserve"> genome size by analysing </w:t>
      </w:r>
      <w:r w:rsidRPr="001C1FC6">
        <w:rPr>
          <w:i/>
          <w:iCs/>
        </w:rPr>
        <w:t>k</w:t>
      </w:r>
      <w:r>
        <w:t>-mer</w:t>
      </w:r>
      <w:r w:rsidR="001C1FC6">
        <w:t>s</w:t>
      </w:r>
      <w:r>
        <w:t xml:space="preserve"> using two different methods.</w:t>
      </w:r>
    </w:p>
    <w:sectPr w:rsidR="005E6AC7" w:rsidRPr="005E6AC7" w:rsidSect="00C37F8A">
      <w:headerReference w:type="even" r:id="rId8"/>
      <w:headerReference w:type="default" r:id="rId9"/>
      <w:footerReference w:type="even" r:id="rId10"/>
      <w:footerReference w:type="default" r:id="rId11"/>
      <w:footerReference w:type="first" r:id="rId12"/>
      <w:type w:val="continuous"/>
      <w:pgSz w:w="11900" w:h="16840"/>
      <w:pgMar w:top="851" w:right="851" w:bottom="851" w:left="198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7A6A0" w14:textId="77777777" w:rsidR="009C52AC" w:rsidRDefault="009C52AC">
      <w:pPr>
        <w:spacing w:after="0" w:line="240" w:lineRule="auto"/>
      </w:pPr>
      <w:r>
        <w:separator/>
      </w:r>
    </w:p>
  </w:endnote>
  <w:endnote w:type="continuationSeparator" w:id="0">
    <w:p w14:paraId="625ACB37" w14:textId="77777777" w:rsidR="009C52AC" w:rsidRDefault="009C52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4425863"/>
      <w:docPartObj>
        <w:docPartGallery w:val="Page Numbers (Bottom of Page)"/>
        <w:docPartUnique/>
      </w:docPartObj>
    </w:sdtPr>
    <w:sdtContent>
      <w:p w14:paraId="03A0640D" w14:textId="77777777" w:rsidR="000D5AA7" w:rsidRDefault="00C37F8A" w:rsidP="00A315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B2AFB40" w14:textId="77777777" w:rsidR="000A6C59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14393666"/>
      <w:docPartObj>
        <w:docPartGallery w:val="Page Numbers (Bottom of Page)"/>
        <w:docPartUnique/>
      </w:docPartObj>
    </w:sdtPr>
    <w:sdtContent>
      <w:p w14:paraId="3A58CD9D" w14:textId="77777777" w:rsidR="000D5AA7" w:rsidRDefault="00C37F8A" w:rsidP="00A315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7BD4D2AE" w14:textId="77777777" w:rsidR="000A6C59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864865" w14:textId="77777777" w:rsidR="000A6C59" w:rsidRDefault="00000000" w:rsidP="000D5AA7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3FABF" w14:textId="77777777" w:rsidR="009C52AC" w:rsidRDefault="009C52AC">
      <w:pPr>
        <w:spacing w:after="0" w:line="240" w:lineRule="auto"/>
      </w:pPr>
      <w:r>
        <w:separator/>
      </w:r>
    </w:p>
  </w:footnote>
  <w:footnote w:type="continuationSeparator" w:id="0">
    <w:p w14:paraId="6FFF4147" w14:textId="77777777" w:rsidR="009C52AC" w:rsidRDefault="009C52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410918" w14:textId="77777777" w:rsidR="000A6C59" w:rsidRDefault="00C37F8A" w:rsidP="007116A3">
    <w:pPr>
      <w:pStyle w:val="Header"/>
    </w:pPr>
    <w:r>
      <w:t>Chapter 1 – General Introduc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E5A6DA" w14:textId="3AD69665" w:rsidR="000A6C59" w:rsidRPr="00D33362" w:rsidRDefault="00000000" w:rsidP="006C0CC8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84176"/>
    <w:multiLevelType w:val="hybridMultilevel"/>
    <w:tmpl w:val="950426C8"/>
    <w:lvl w:ilvl="0" w:tplc="A9C6A28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274877"/>
    <w:multiLevelType w:val="hybridMultilevel"/>
    <w:tmpl w:val="7F683AD4"/>
    <w:lvl w:ilvl="0" w:tplc="37ECC0A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6A17E7"/>
    <w:multiLevelType w:val="hybridMultilevel"/>
    <w:tmpl w:val="1472D43A"/>
    <w:lvl w:ilvl="0" w:tplc="DB4C6CF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470D59"/>
    <w:multiLevelType w:val="hybridMultilevel"/>
    <w:tmpl w:val="93D4A2F2"/>
    <w:lvl w:ilvl="0" w:tplc="672673B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BE7F7F"/>
    <w:multiLevelType w:val="hybridMultilevel"/>
    <w:tmpl w:val="9F261E20"/>
    <w:lvl w:ilvl="0" w:tplc="92DCAD8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017955"/>
    <w:multiLevelType w:val="multilevel"/>
    <w:tmpl w:val="19A093A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6AB3243A"/>
    <w:multiLevelType w:val="multilevel"/>
    <w:tmpl w:val="F1BA12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6E9B6D75"/>
    <w:multiLevelType w:val="hybridMultilevel"/>
    <w:tmpl w:val="0FD837C0"/>
    <w:lvl w:ilvl="0" w:tplc="522E191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510CFA"/>
    <w:multiLevelType w:val="hybridMultilevel"/>
    <w:tmpl w:val="F378C56E"/>
    <w:lvl w:ilvl="0" w:tplc="672673B6">
      <w:start w:val="1"/>
      <w:numFmt w:val="bullet"/>
      <w:lvlText w:val="-"/>
      <w:lvlJc w:val="left"/>
      <w:pPr>
        <w:ind w:left="900" w:hanging="360"/>
      </w:pPr>
      <w:rPr>
        <w:rFonts w:ascii="Times New Roman" w:eastAsia="Times New Roman" w:hAnsi="Times New Roman" w:cs="Times New Roman" w:hint="default"/>
        <w:color w:val="000000"/>
        <w:sz w:val="28"/>
      </w:rPr>
    </w:lvl>
    <w:lvl w:ilvl="1" w:tplc="08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 w16cid:durableId="233779909">
    <w:abstractNumId w:val="5"/>
  </w:num>
  <w:num w:numId="2" w16cid:durableId="42754573">
    <w:abstractNumId w:val="5"/>
  </w:num>
  <w:num w:numId="3" w16cid:durableId="214515208">
    <w:abstractNumId w:val="5"/>
  </w:num>
  <w:num w:numId="4" w16cid:durableId="250697830">
    <w:abstractNumId w:val="6"/>
  </w:num>
  <w:num w:numId="5" w16cid:durableId="1925144789">
    <w:abstractNumId w:val="5"/>
  </w:num>
  <w:num w:numId="6" w16cid:durableId="39719267">
    <w:abstractNumId w:val="0"/>
  </w:num>
  <w:num w:numId="7" w16cid:durableId="1181243146">
    <w:abstractNumId w:val="7"/>
  </w:num>
  <w:num w:numId="8" w16cid:durableId="1548907384">
    <w:abstractNumId w:val="2"/>
  </w:num>
  <w:num w:numId="9" w16cid:durableId="540245521">
    <w:abstractNumId w:val="1"/>
  </w:num>
  <w:num w:numId="10" w16cid:durableId="961300643">
    <w:abstractNumId w:val="4"/>
  </w:num>
  <w:num w:numId="11" w16cid:durableId="1460563143">
    <w:abstractNumId w:val="3"/>
  </w:num>
  <w:num w:numId="12" w16cid:durableId="151140566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mirrorMargin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E90"/>
    <w:rsid w:val="000015E0"/>
    <w:rsid w:val="000065F0"/>
    <w:rsid w:val="00007449"/>
    <w:rsid w:val="000142E2"/>
    <w:rsid w:val="000147D7"/>
    <w:rsid w:val="00015BD9"/>
    <w:rsid w:val="00020522"/>
    <w:rsid w:val="00023C84"/>
    <w:rsid w:val="0003080E"/>
    <w:rsid w:val="0003419B"/>
    <w:rsid w:val="000353EE"/>
    <w:rsid w:val="000360AC"/>
    <w:rsid w:val="00044C1C"/>
    <w:rsid w:val="00052DF9"/>
    <w:rsid w:val="00062D93"/>
    <w:rsid w:val="00070266"/>
    <w:rsid w:val="00077CBA"/>
    <w:rsid w:val="00086D92"/>
    <w:rsid w:val="00090E33"/>
    <w:rsid w:val="00092EAF"/>
    <w:rsid w:val="000B1779"/>
    <w:rsid w:val="000C0B55"/>
    <w:rsid w:val="000C229F"/>
    <w:rsid w:val="000C3F52"/>
    <w:rsid w:val="000C6E3C"/>
    <w:rsid w:val="000D44EA"/>
    <w:rsid w:val="000E5120"/>
    <w:rsid w:val="000E7899"/>
    <w:rsid w:val="00101A0B"/>
    <w:rsid w:val="00102FF2"/>
    <w:rsid w:val="00104BB3"/>
    <w:rsid w:val="00105987"/>
    <w:rsid w:val="00105C98"/>
    <w:rsid w:val="00106156"/>
    <w:rsid w:val="00111A8E"/>
    <w:rsid w:val="00122139"/>
    <w:rsid w:val="00135552"/>
    <w:rsid w:val="00137C8D"/>
    <w:rsid w:val="00143018"/>
    <w:rsid w:val="0015060D"/>
    <w:rsid w:val="00155345"/>
    <w:rsid w:val="00172928"/>
    <w:rsid w:val="0017640F"/>
    <w:rsid w:val="001A243E"/>
    <w:rsid w:val="001A617A"/>
    <w:rsid w:val="001A795E"/>
    <w:rsid w:val="001B1E70"/>
    <w:rsid w:val="001B377F"/>
    <w:rsid w:val="001B5E96"/>
    <w:rsid w:val="001B6C87"/>
    <w:rsid w:val="001C1F42"/>
    <w:rsid w:val="001C1FC6"/>
    <w:rsid w:val="001E17C6"/>
    <w:rsid w:val="001E3CFA"/>
    <w:rsid w:val="001E7B17"/>
    <w:rsid w:val="002148D5"/>
    <w:rsid w:val="00215358"/>
    <w:rsid w:val="00223EBA"/>
    <w:rsid w:val="00224CDD"/>
    <w:rsid w:val="002254DD"/>
    <w:rsid w:val="00231E7E"/>
    <w:rsid w:val="002457F1"/>
    <w:rsid w:val="00257EA7"/>
    <w:rsid w:val="00263032"/>
    <w:rsid w:val="00263CF3"/>
    <w:rsid w:val="00264D0A"/>
    <w:rsid w:val="0027290E"/>
    <w:rsid w:val="00280498"/>
    <w:rsid w:val="002832C5"/>
    <w:rsid w:val="00283A4D"/>
    <w:rsid w:val="002850BA"/>
    <w:rsid w:val="0029597E"/>
    <w:rsid w:val="002965FE"/>
    <w:rsid w:val="002B11B5"/>
    <w:rsid w:val="002C6FFE"/>
    <w:rsid w:val="002D760A"/>
    <w:rsid w:val="002D7A8E"/>
    <w:rsid w:val="002E1866"/>
    <w:rsid w:val="002E1A78"/>
    <w:rsid w:val="002E1D97"/>
    <w:rsid w:val="002E3862"/>
    <w:rsid w:val="002E50F9"/>
    <w:rsid w:val="002E5702"/>
    <w:rsid w:val="002E7775"/>
    <w:rsid w:val="002F2188"/>
    <w:rsid w:val="003076F1"/>
    <w:rsid w:val="00317A3D"/>
    <w:rsid w:val="003204B0"/>
    <w:rsid w:val="0033040D"/>
    <w:rsid w:val="00332280"/>
    <w:rsid w:val="00332A1E"/>
    <w:rsid w:val="00340ADD"/>
    <w:rsid w:val="00342EDF"/>
    <w:rsid w:val="00351F80"/>
    <w:rsid w:val="003628A1"/>
    <w:rsid w:val="00364409"/>
    <w:rsid w:val="003650F9"/>
    <w:rsid w:val="00373287"/>
    <w:rsid w:val="00374A48"/>
    <w:rsid w:val="0038539C"/>
    <w:rsid w:val="00390085"/>
    <w:rsid w:val="00392B06"/>
    <w:rsid w:val="0039470D"/>
    <w:rsid w:val="00394C73"/>
    <w:rsid w:val="00396352"/>
    <w:rsid w:val="003963BF"/>
    <w:rsid w:val="00396EF4"/>
    <w:rsid w:val="003A0280"/>
    <w:rsid w:val="003A4E8E"/>
    <w:rsid w:val="003B5AAF"/>
    <w:rsid w:val="003C1403"/>
    <w:rsid w:val="003C52B2"/>
    <w:rsid w:val="003D030C"/>
    <w:rsid w:val="003D6196"/>
    <w:rsid w:val="003D7B87"/>
    <w:rsid w:val="003F6E20"/>
    <w:rsid w:val="004127AC"/>
    <w:rsid w:val="00412F30"/>
    <w:rsid w:val="00415C32"/>
    <w:rsid w:val="00417A71"/>
    <w:rsid w:val="004212A5"/>
    <w:rsid w:val="00427327"/>
    <w:rsid w:val="004325FE"/>
    <w:rsid w:val="004361BA"/>
    <w:rsid w:val="004361C4"/>
    <w:rsid w:val="00443ACD"/>
    <w:rsid w:val="00446200"/>
    <w:rsid w:val="004513E4"/>
    <w:rsid w:val="00452DAE"/>
    <w:rsid w:val="00465370"/>
    <w:rsid w:val="004676AA"/>
    <w:rsid w:val="00470E80"/>
    <w:rsid w:val="00474AB8"/>
    <w:rsid w:val="00477D31"/>
    <w:rsid w:val="004823AE"/>
    <w:rsid w:val="0048279A"/>
    <w:rsid w:val="004866E1"/>
    <w:rsid w:val="00486DE2"/>
    <w:rsid w:val="00493664"/>
    <w:rsid w:val="004A15E6"/>
    <w:rsid w:val="004A38A2"/>
    <w:rsid w:val="004B48D0"/>
    <w:rsid w:val="004D6FFE"/>
    <w:rsid w:val="004E1E27"/>
    <w:rsid w:val="004F0388"/>
    <w:rsid w:val="004F1F0C"/>
    <w:rsid w:val="004F5A5B"/>
    <w:rsid w:val="004F5B72"/>
    <w:rsid w:val="004F733C"/>
    <w:rsid w:val="00507BCD"/>
    <w:rsid w:val="00511CB1"/>
    <w:rsid w:val="00513519"/>
    <w:rsid w:val="00513F7E"/>
    <w:rsid w:val="00522708"/>
    <w:rsid w:val="00541385"/>
    <w:rsid w:val="0054512B"/>
    <w:rsid w:val="00545238"/>
    <w:rsid w:val="005468F8"/>
    <w:rsid w:val="005624DB"/>
    <w:rsid w:val="00570B44"/>
    <w:rsid w:val="00571FD2"/>
    <w:rsid w:val="00573275"/>
    <w:rsid w:val="00577E80"/>
    <w:rsid w:val="0058660A"/>
    <w:rsid w:val="0058689A"/>
    <w:rsid w:val="00590BB6"/>
    <w:rsid w:val="00592533"/>
    <w:rsid w:val="005A0BBA"/>
    <w:rsid w:val="005A27B5"/>
    <w:rsid w:val="005A3A3E"/>
    <w:rsid w:val="005A469A"/>
    <w:rsid w:val="005A588A"/>
    <w:rsid w:val="005B1C45"/>
    <w:rsid w:val="005E091E"/>
    <w:rsid w:val="005E676C"/>
    <w:rsid w:val="005E6A8D"/>
    <w:rsid w:val="005E6AC7"/>
    <w:rsid w:val="005E74CC"/>
    <w:rsid w:val="005F168A"/>
    <w:rsid w:val="005F1A66"/>
    <w:rsid w:val="00600BAD"/>
    <w:rsid w:val="006054A0"/>
    <w:rsid w:val="00606F1B"/>
    <w:rsid w:val="00607456"/>
    <w:rsid w:val="0061103F"/>
    <w:rsid w:val="00611FE6"/>
    <w:rsid w:val="0062175C"/>
    <w:rsid w:val="00621A90"/>
    <w:rsid w:val="00622297"/>
    <w:rsid w:val="00635907"/>
    <w:rsid w:val="00635D3D"/>
    <w:rsid w:val="00642628"/>
    <w:rsid w:val="00651CAB"/>
    <w:rsid w:val="006549F1"/>
    <w:rsid w:val="00667B30"/>
    <w:rsid w:val="00681CE9"/>
    <w:rsid w:val="006830EE"/>
    <w:rsid w:val="006847BD"/>
    <w:rsid w:val="006A2762"/>
    <w:rsid w:val="006B4D46"/>
    <w:rsid w:val="006E43A1"/>
    <w:rsid w:val="006F1E7B"/>
    <w:rsid w:val="006F2EA3"/>
    <w:rsid w:val="006F5989"/>
    <w:rsid w:val="00703EB3"/>
    <w:rsid w:val="00710520"/>
    <w:rsid w:val="00712D56"/>
    <w:rsid w:val="00723410"/>
    <w:rsid w:val="007244AC"/>
    <w:rsid w:val="00736F59"/>
    <w:rsid w:val="007371F8"/>
    <w:rsid w:val="00741DA6"/>
    <w:rsid w:val="0074403C"/>
    <w:rsid w:val="0075542F"/>
    <w:rsid w:val="00775318"/>
    <w:rsid w:val="00785903"/>
    <w:rsid w:val="007A2039"/>
    <w:rsid w:val="007A3A83"/>
    <w:rsid w:val="007B2E2C"/>
    <w:rsid w:val="007D0EBB"/>
    <w:rsid w:val="007D6113"/>
    <w:rsid w:val="007E1233"/>
    <w:rsid w:val="007E1EC4"/>
    <w:rsid w:val="007E3CDC"/>
    <w:rsid w:val="007E58D5"/>
    <w:rsid w:val="00803FF8"/>
    <w:rsid w:val="00806650"/>
    <w:rsid w:val="00815DD4"/>
    <w:rsid w:val="00817F58"/>
    <w:rsid w:val="00822C52"/>
    <w:rsid w:val="00824CC3"/>
    <w:rsid w:val="008369C1"/>
    <w:rsid w:val="008374AA"/>
    <w:rsid w:val="008439C8"/>
    <w:rsid w:val="00845C03"/>
    <w:rsid w:val="0085297D"/>
    <w:rsid w:val="00853044"/>
    <w:rsid w:val="0085795E"/>
    <w:rsid w:val="008610D6"/>
    <w:rsid w:val="0088483C"/>
    <w:rsid w:val="0089141F"/>
    <w:rsid w:val="00894083"/>
    <w:rsid w:val="00895FE2"/>
    <w:rsid w:val="008961E7"/>
    <w:rsid w:val="008A294F"/>
    <w:rsid w:val="008A2F6E"/>
    <w:rsid w:val="008B1E68"/>
    <w:rsid w:val="008B2E9B"/>
    <w:rsid w:val="008B4D57"/>
    <w:rsid w:val="008C09A3"/>
    <w:rsid w:val="008C3A3A"/>
    <w:rsid w:val="008C4144"/>
    <w:rsid w:val="008D3953"/>
    <w:rsid w:val="008D6DE1"/>
    <w:rsid w:val="008E090D"/>
    <w:rsid w:val="008E1FCC"/>
    <w:rsid w:val="008E5CEC"/>
    <w:rsid w:val="00913077"/>
    <w:rsid w:val="00915C0A"/>
    <w:rsid w:val="0091674F"/>
    <w:rsid w:val="00921D72"/>
    <w:rsid w:val="00923D51"/>
    <w:rsid w:val="00925B9E"/>
    <w:rsid w:val="00936696"/>
    <w:rsid w:val="00936AF8"/>
    <w:rsid w:val="00937D78"/>
    <w:rsid w:val="009445EF"/>
    <w:rsid w:val="009465FC"/>
    <w:rsid w:val="00946EEE"/>
    <w:rsid w:val="00947556"/>
    <w:rsid w:val="00951128"/>
    <w:rsid w:val="0095464D"/>
    <w:rsid w:val="00957039"/>
    <w:rsid w:val="00957EBF"/>
    <w:rsid w:val="00960475"/>
    <w:rsid w:val="00970566"/>
    <w:rsid w:val="00970938"/>
    <w:rsid w:val="0097121F"/>
    <w:rsid w:val="009827DD"/>
    <w:rsid w:val="00984B99"/>
    <w:rsid w:val="00992630"/>
    <w:rsid w:val="0099430D"/>
    <w:rsid w:val="009A53A0"/>
    <w:rsid w:val="009B28C6"/>
    <w:rsid w:val="009B3307"/>
    <w:rsid w:val="009B44FF"/>
    <w:rsid w:val="009B5138"/>
    <w:rsid w:val="009B6578"/>
    <w:rsid w:val="009B7BC8"/>
    <w:rsid w:val="009C15C1"/>
    <w:rsid w:val="009C52AC"/>
    <w:rsid w:val="009D27DC"/>
    <w:rsid w:val="009D41FA"/>
    <w:rsid w:val="009D4658"/>
    <w:rsid w:val="009D4C2D"/>
    <w:rsid w:val="009D4D7F"/>
    <w:rsid w:val="009D7D99"/>
    <w:rsid w:val="009E5A64"/>
    <w:rsid w:val="009E7541"/>
    <w:rsid w:val="009F518B"/>
    <w:rsid w:val="009F7CED"/>
    <w:rsid w:val="00A07640"/>
    <w:rsid w:val="00A22940"/>
    <w:rsid w:val="00A22D1A"/>
    <w:rsid w:val="00A35A21"/>
    <w:rsid w:val="00A44049"/>
    <w:rsid w:val="00A44B27"/>
    <w:rsid w:val="00A52FAA"/>
    <w:rsid w:val="00A64FEC"/>
    <w:rsid w:val="00A74F34"/>
    <w:rsid w:val="00A75BDA"/>
    <w:rsid w:val="00A80585"/>
    <w:rsid w:val="00A849B0"/>
    <w:rsid w:val="00A84FA2"/>
    <w:rsid w:val="00A91B51"/>
    <w:rsid w:val="00AA0647"/>
    <w:rsid w:val="00AA408D"/>
    <w:rsid w:val="00AA4EE7"/>
    <w:rsid w:val="00AB47AA"/>
    <w:rsid w:val="00AC1D21"/>
    <w:rsid w:val="00AC39B0"/>
    <w:rsid w:val="00AC5926"/>
    <w:rsid w:val="00AD2621"/>
    <w:rsid w:val="00AD473B"/>
    <w:rsid w:val="00AE1943"/>
    <w:rsid w:val="00AE1BEF"/>
    <w:rsid w:val="00AE4A0A"/>
    <w:rsid w:val="00AE4FEE"/>
    <w:rsid w:val="00AE6FFE"/>
    <w:rsid w:val="00AF25CB"/>
    <w:rsid w:val="00AF5904"/>
    <w:rsid w:val="00B068F2"/>
    <w:rsid w:val="00B12CBD"/>
    <w:rsid w:val="00B13CFC"/>
    <w:rsid w:val="00B173DD"/>
    <w:rsid w:val="00B2097C"/>
    <w:rsid w:val="00B225A5"/>
    <w:rsid w:val="00B23705"/>
    <w:rsid w:val="00B40C8E"/>
    <w:rsid w:val="00B43EC8"/>
    <w:rsid w:val="00B47C2C"/>
    <w:rsid w:val="00B51ACA"/>
    <w:rsid w:val="00B529AE"/>
    <w:rsid w:val="00B62738"/>
    <w:rsid w:val="00B655B7"/>
    <w:rsid w:val="00B75CE5"/>
    <w:rsid w:val="00B76EEA"/>
    <w:rsid w:val="00B81EBE"/>
    <w:rsid w:val="00B840FF"/>
    <w:rsid w:val="00B97728"/>
    <w:rsid w:val="00BA0242"/>
    <w:rsid w:val="00BA32F4"/>
    <w:rsid w:val="00BA359A"/>
    <w:rsid w:val="00BA3BEC"/>
    <w:rsid w:val="00BA3C00"/>
    <w:rsid w:val="00BB1AE9"/>
    <w:rsid w:val="00BB4ADC"/>
    <w:rsid w:val="00BD00DF"/>
    <w:rsid w:val="00BD4303"/>
    <w:rsid w:val="00BE0AFC"/>
    <w:rsid w:val="00BF2215"/>
    <w:rsid w:val="00C0171F"/>
    <w:rsid w:val="00C22C75"/>
    <w:rsid w:val="00C24AB6"/>
    <w:rsid w:val="00C358E8"/>
    <w:rsid w:val="00C37F8A"/>
    <w:rsid w:val="00C41D6F"/>
    <w:rsid w:val="00C57FF5"/>
    <w:rsid w:val="00C61C8D"/>
    <w:rsid w:val="00C62C0D"/>
    <w:rsid w:val="00C6788E"/>
    <w:rsid w:val="00C73C52"/>
    <w:rsid w:val="00C77B03"/>
    <w:rsid w:val="00C908A5"/>
    <w:rsid w:val="00CA116B"/>
    <w:rsid w:val="00CA6ADD"/>
    <w:rsid w:val="00CB1434"/>
    <w:rsid w:val="00CB1A8D"/>
    <w:rsid w:val="00CB7BF3"/>
    <w:rsid w:val="00CC2EED"/>
    <w:rsid w:val="00CC2FF7"/>
    <w:rsid w:val="00CC592D"/>
    <w:rsid w:val="00CC5F4D"/>
    <w:rsid w:val="00CD30DC"/>
    <w:rsid w:val="00CD55FA"/>
    <w:rsid w:val="00CD6051"/>
    <w:rsid w:val="00CD751C"/>
    <w:rsid w:val="00CD76B4"/>
    <w:rsid w:val="00CF6A0A"/>
    <w:rsid w:val="00D00822"/>
    <w:rsid w:val="00D02122"/>
    <w:rsid w:val="00D06C46"/>
    <w:rsid w:val="00D24A4F"/>
    <w:rsid w:val="00D25ED0"/>
    <w:rsid w:val="00D27C77"/>
    <w:rsid w:val="00D464C3"/>
    <w:rsid w:val="00D52A73"/>
    <w:rsid w:val="00D60927"/>
    <w:rsid w:val="00D62047"/>
    <w:rsid w:val="00D7117B"/>
    <w:rsid w:val="00D72A6E"/>
    <w:rsid w:val="00D73EF1"/>
    <w:rsid w:val="00D753E6"/>
    <w:rsid w:val="00D779C7"/>
    <w:rsid w:val="00D80BD8"/>
    <w:rsid w:val="00D81D63"/>
    <w:rsid w:val="00D8308A"/>
    <w:rsid w:val="00D93043"/>
    <w:rsid w:val="00D96011"/>
    <w:rsid w:val="00DA116D"/>
    <w:rsid w:val="00DB5189"/>
    <w:rsid w:val="00DB5964"/>
    <w:rsid w:val="00DB6FBD"/>
    <w:rsid w:val="00DC3402"/>
    <w:rsid w:val="00DC4627"/>
    <w:rsid w:val="00DC70DA"/>
    <w:rsid w:val="00DD485A"/>
    <w:rsid w:val="00DD762E"/>
    <w:rsid w:val="00DE5CC3"/>
    <w:rsid w:val="00E0136E"/>
    <w:rsid w:val="00E101CA"/>
    <w:rsid w:val="00E17E90"/>
    <w:rsid w:val="00E208EF"/>
    <w:rsid w:val="00E3235C"/>
    <w:rsid w:val="00E37728"/>
    <w:rsid w:val="00E42FC6"/>
    <w:rsid w:val="00E4348E"/>
    <w:rsid w:val="00E45DF4"/>
    <w:rsid w:val="00E50E1A"/>
    <w:rsid w:val="00E52736"/>
    <w:rsid w:val="00E53EF9"/>
    <w:rsid w:val="00E54BA0"/>
    <w:rsid w:val="00E55F34"/>
    <w:rsid w:val="00E57B58"/>
    <w:rsid w:val="00E6093E"/>
    <w:rsid w:val="00E6269A"/>
    <w:rsid w:val="00E819A7"/>
    <w:rsid w:val="00E83FC5"/>
    <w:rsid w:val="00E85F6D"/>
    <w:rsid w:val="00E9039A"/>
    <w:rsid w:val="00EA20F6"/>
    <w:rsid w:val="00EA510C"/>
    <w:rsid w:val="00EB1EC9"/>
    <w:rsid w:val="00EB297A"/>
    <w:rsid w:val="00EC64F1"/>
    <w:rsid w:val="00EE0436"/>
    <w:rsid w:val="00EE4B28"/>
    <w:rsid w:val="00EE63A0"/>
    <w:rsid w:val="00EF7A3C"/>
    <w:rsid w:val="00F004D4"/>
    <w:rsid w:val="00F01A2F"/>
    <w:rsid w:val="00F0290C"/>
    <w:rsid w:val="00F04970"/>
    <w:rsid w:val="00F063F8"/>
    <w:rsid w:val="00F10287"/>
    <w:rsid w:val="00F13E57"/>
    <w:rsid w:val="00F23CE5"/>
    <w:rsid w:val="00F2637A"/>
    <w:rsid w:val="00F364CC"/>
    <w:rsid w:val="00F3724F"/>
    <w:rsid w:val="00F41E60"/>
    <w:rsid w:val="00F41F28"/>
    <w:rsid w:val="00F43C05"/>
    <w:rsid w:val="00F45FF5"/>
    <w:rsid w:val="00F50678"/>
    <w:rsid w:val="00F54894"/>
    <w:rsid w:val="00F558DA"/>
    <w:rsid w:val="00F562EB"/>
    <w:rsid w:val="00F57F22"/>
    <w:rsid w:val="00F606D3"/>
    <w:rsid w:val="00F61B08"/>
    <w:rsid w:val="00F62C9A"/>
    <w:rsid w:val="00F74249"/>
    <w:rsid w:val="00F841D6"/>
    <w:rsid w:val="00F909C6"/>
    <w:rsid w:val="00F9541F"/>
    <w:rsid w:val="00FC0586"/>
    <w:rsid w:val="00FC60D6"/>
    <w:rsid w:val="00FC6A6B"/>
    <w:rsid w:val="00FD5620"/>
    <w:rsid w:val="00FE1A7E"/>
    <w:rsid w:val="00FE3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7BEF08"/>
  <w14:defaultImageDpi w14:val="32767"/>
  <w15:chartTrackingRefBased/>
  <w15:docId w15:val="{658BC6D4-3374-E84A-82D6-B438843AC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line="360" w:lineRule="auto"/>
        <w:ind w:left="1191" w:hanging="119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015E0"/>
    <w:pPr>
      <w:spacing w:after="120" w:line="480" w:lineRule="auto"/>
      <w:ind w:left="0" w:firstLine="0"/>
    </w:pPr>
    <w:rPr>
      <w:rFonts w:ascii="Times New Roman" w:hAnsi="Times New Roman" w:cs="Times New Roman (Body CS)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015E0"/>
    <w:pPr>
      <w:keepNext/>
      <w:keepLines/>
      <w:contextualSpacing/>
      <w:jc w:val="center"/>
      <w:outlineLvl w:val="0"/>
    </w:pPr>
    <w:rPr>
      <w:b/>
      <w:lang w:eastAsia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015E0"/>
    <w:pPr>
      <w:keepNext/>
      <w:keepLines/>
      <w:spacing w:before="120"/>
      <w:ind w:left="1191" w:hanging="1191"/>
      <w:outlineLvl w:val="1"/>
    </w:pPr>
    <w:rPr>
      <w:rFonts w:eastAsiaTheme="majorEastAsia" w:cs="Times New Roman (Headings CS)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015E0"/>
    <w:pPr>
      <w:keepNext/>
      <w:keepLines/>
      <w:spacing w:before="120"/>
      <w:outlineLvl w:val="2"/>
    </w:pPr>
    <w:rPr>
      <w:rFonts w:eastAsiaTheme="majorEastAsia" w:cs="Times New Roman (Headings CS)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4127AC"/>
    <w:pPr>
      <w:spacing w:before="120"/>
      <w:jc w:val="center"/>
    </w:pPr>
    <w:rPr>
      <w:rFonts w:ascii="Arial" w:hAnsi="Arial"/>
      <w:iCs/>
      <w:color w:val="000000" w:themeColor="text1"/>
      <w:szCs w:val="18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317A3D"/>
    <w:pPr>
      <w:ind w:left="1418" w:hanging="1418"/>
    </w:pPr>
    <w:rPr>
      <w:rFonts w:ascii="Arial" w:eastAsia="Calibri" w:hAnsi="Arial"/>
      <w:sz w:val="22"/>
      <w:szCs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015E0"/>
    <w:rPr>
      <w:rFonts w:ascii="Times New Roman" w:eastAsiaTheme="minorHAnsi" w:hAnsi="Times New Roman" w:cs="Times New Roman (Body CS)"/>
      <w:b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0015E0"/>
    <w:rPr>
      <w:rFonts w:ascii="Times New Roman" w:eastAsiaTheme="majorEastAsia" w:hAnsi="Times New Roman" w:cs="Times New Roman (Headings CS)"/>
      <w:b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015E0"/>
    <w:pPr>
      <w:spacing w:after="0"/>
      <w:ind w:left="1077"/>
      <w:jc w:val="both"/>
    </w:pPr>
    <w:rPr>
      <w:rFonts w:cs="Calibri (Body)"/>
      <w:color w:val="000000" w:themeColor="text1"/>
      <w:szCs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015E0"/>
    <w:pPr>
      <w:spacing w:after="0"/>
      <w:jc w:val="both"/>
    </w:pPr>
    <w:rPr>
      <w:rFonts w:cs="Calibri (Body)"/>
      <w:bCs/>
      <w:color w:val="000000" w:themeColor="text1"/>
      <w:szCs w:val="2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015E0"/>
    <w:pPr>
      <w:spacing w:after="0"/>
      <w:jc w:val="both"/>
    </w:pPr>
    <w:rPr>
      <w:rFonts w:cs="Calibri (Body)"/>
      <w:b/>
      <w:bCs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0015E0"/>
    <w:rPr>
      <w:rFonts w:ascii="Times New Roman" w:eastAsiaTheme="majorEastAsia" w:hAnsi="Times New Roman" w:cs="Times New Roman (Headings CS)"/>
      <w:b/>
      <w:color w:val="000000" w:themeColor="text1"/>
      <w:szCs w:val="26"/>
    </w:rPr>
  </w:style>
  <w:style w:type="paragraph" w:customStyle="1" w:styleId="Table3capsule">
    <w:name w:val="Table 3 capsule"/>
    <w:basedOn w:val="Normal"/>
    <w:autoRedefine/>
    <w:qFormat/>
    <w:rsid w:val="00415C32"/>
    <w:pPr>
      <w:spacing w:after="0"/>
    </w:pPr>
    <w:rPr>
      <w:color w:val="000000"/>
      <w:sz w:val="16"/>
      <w:szCs w:val="16"/>
    </w:rPr>
  </w:style>
  <w:style w:type="paragraph" w:customStyle="1" w:styleId="References">
    <w:name w:val="References"/>
    <w:basedOn w:val="Normal"/>
    <w:autoRedefine/>
    <w:qFormat/>
    <w:rsid w:val="000015E0"/>
    <w:pPr>
      <w:pBdr>
        <w:top w:val="nil"/>
        <w:left w:val="nil"/>
        <w:bottom w:val="nil"/>
        <w:right w:val="nil"/>
        <w:between w:val="nil"/>
      </w:pBdr>
      <w:spacing w:line="240" w:lineRule="auto"/>
      <w:ind w:left="720" w:hanging="720"/>
    </w:pPr>
    <w:rPr>
      <w:b/>
      <w:color w:val="000000"/>
    </w:rPr>
  </w:style>
  <w:style w:type="paragraph" w:customStyle="1" w:styleId="TableAbbre">
    <w:name w:val="Table Abbre"/>
    <w:basedOn w:val="Normal"/>
    <w:autoRedefine/>
    <w:qFormat/>
    <w:rsid w:val="00415C32"/>
    <w:pPr>
      <w:spacing w:after="0"/>
    </w:pPr>
  </w:style>
  <w:style w:type="paragraph" w:customStyle="1" w:styleId="Table3ex">
    <w:name w:val="Table 3 ex"/>
    <w:basedOn w:val="Normal"/>
    <w:autoRedefine/>
    <w:qFormat/>
    <w:rsid w:val="00415C32"/>
    <w:pPr>
      <w:spacing w:after="0"/>
    </w:pPr>
  </w:style>
  <w:style w:type="paragraph" w:customStyle="1" w:styleId="Table3capsulenew">
    <w:name w:val="Table 3 capsule_new"/>
    <w:basedOn w:val="Normal"/>
    <w:autoRedefine/>
    <w:qFormat/>
    <w:rsid w:val="000015E0"/>
    <w:pPr>
      <w:spacing w:after="0" w:line="240" w:lineRule="auto"/>
      <w:contextualSpacing/>
    </w:pPr>
    <w:rPr>
      <w:color w:val="000000"/>
      <w:sz w:val="16"/>
      <w:szCs w:val="16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C37F8A"/>
    <w:pPr>
      <w:tabs>
        <w:tab w:val="center" w:pos="4680"/>
        <w:tab w:val="right" w:pos="9360"/>
      </w:tabs>
      <w:spacing w:after="0"/>
      <w:jc w:val="both"/>
    </w:pPr>
  </w:style>
  <w:style w:type="character" w:customStyle="1" w:styleId="HeaderChar">
    <w:name w:val="Header Char"/>
    <w:basedOn w:val="DefaultParagraphFont"/>
    <w:link w:val="Header"/>
    <w:uiPriority w:val="99"/>
    <w:rsid w:val="00C37F8A"/>
    <w:rPr>
      <w:rFonts w:ascii="Times New Roman" w:hAnsi="Times New Roman" w:cs="Times New Roman (Body CS)"/>
    </w:rPr>
  </w:style>
  <w:style w:type="character" w:customStyle="1" w:styleId="Heading1Char1">
    <w:name w:val="Heading 1 Char1"/>
    <w:basedOn w:val="DefaultParagraphFont"/>
    <w:uiPriority w:val="9"/>
    <w:rsid w:val="00C37F8A"/>
    <w:rPr>
      <w:rFonts w:ascii="Times New Roman" w:hAnsi="Times New Roman" w:cs="Times New Roman"/>
      <w:b/>
      <w:sz w:val="28"/>
      <w:szCs w:val="28"/>
      <w:lang w:eastAsia="en-AU"/>
    </w:rPr>
  </w:style>
  <w:style w:type="character" w:customStyle="1" w:styleId="HeaderChar1">
    <w:name w:val="Header Char1"/>
    <w:basedOn w:val="DefaultParagraphFont"/>
    <w:uiPriority w:val="99"/>
    <w:rsid w:val="00C37F8A"/>
    <w:rPr>
      <w:rFonts w:ascii="Times New Roman" w:hAnsi="Times New Roman" w:cs="Times New Roman"/>
      <w:color w:val="000000" w:themeColor="text1"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C37F8A"/>
    <w:pPr>
      <w:tabs>
        <w:tab w:val="center" w:pos="4680"/>
        <w:tab w:val="right" w:pos="9360"/>
      </w:tabs>
      <w:spacing w:line="240" w:lineRule="auto"/>
      <w:jc w:val="both"/>
    </w:pPr>
    <w:rPr>
      <w:rFonts w:eastAsia="Times New Roman" w:cs="Times New Roman"/>
      <w:color w:val="000000" w:themeColor="text1"/>
      <w:lang w:val="en-AU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37F8A"/>
    <w:rPr>
      <w:rFonts w:ascii="Times New Roman" w:eastAsia="Times New Roman" w:hAnsi="Times New Roman" w:cs="Times New Roman"/>
      <w:color w:val="000000" w:themeColor="text1"/>
      <w:lang w:val="en-AU" w:eastAsia="en-GB"/>
    </w:rPr>
  </w:style>
  <w:style w:type="character" w:customStyle="1" w:styleId="FooterChar1">
    <w:name w:val="Footer Char1"/>
    <w:basedOn w:val="DefaultParagraphFont"/>
    <w:uiPriority w:val="99"/>
    <w:rsid w:val="00C37F8A"/>
    <w:rPr>
      <w:rFonts w:ascii="Times New Roman" w:hAnsi="Times New Roman" w:cs="Times New Roman"/>
      <w:color w:val="000000" w:themeColor="text1"/>
      <w:lang w:val="en-AU" w:eastAsia="en-GB"/>
    </w:rPr>
  </w:style>
  <w:style w:type="character" w:styleId="PageNumber">
    <w:name w:val="page number"/>
    <w:basedOn w:val="DefaultParagraphFont"/>
    <w:uiPriority w:val="99"/>
    <w:semiHidden/>
    <w:unhideWhenUsed/>
    <w:rsid w:val="00C37F8A"/>
  </w:style>
  <w:style w:type="paragraph" w:styleId="ListParagraph">
    <w:name w:val="List Paragraph"/>
    <w:basedOn w:val="Normal"/>
    <w:uiPriority w:val="34"/>
    <w:qFormat/>
    <w:rsid w:val="00C37F8A"/>
    <w:pPr>
      <w:ind w:left="720"/>
      <w:contextualSpacing/>
      <w:jc w:val="both"/>
    </w:pPr>
    <w:rPr>
      <w:rFonts w:eastAsia="Times New Roman" w:cs="Times New Roman"/>
      <w:color w:val="000000" w:themeColor="text1"/>
      <w:lang w:val="en-AU" w:eastAsia="en-GB"/>
    </w:rPr>
  </w:style>
  <w:style w:type="character" w:styleId="Hyperlink">
    <w:name w:val="Hyperlink"/>
    <w:basedOn w:val="DefaultParagraphFont"/>
    <w:uiPriority w:val="99"/>
    <w:unhideWhenUsed/>
    <w:rsid w:val="00E320D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320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Herliana</dc:creator>
  <cp:keywords/>
  <dc:description/>
  <cp:lastModifiedBy>Lina Herliana</cp:lastModifiedBy>
  <cp:revision>5</cp:revision>
  <dcterms:created xsi:type="dcterms:W3CDTF">2022-10-07T08:23:00Z</dcterms:created>
  <dcterms:modified xsi:type="dcterms:W3CDTF">2022-11-18T00:59:00Z</dcterms:modified>
</cp:coreProperties>
</file>